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</w:rPr>
      </w:pPr>
      <w:bookmarkStart w:id="0" w:name="OLE_LINK3"/>
      <w:bookmarkStart w:id="1" w:name="OLE_LINK2"/>
      <w:bookmarkEnd w:id="0"/>
      <w:bookmarkEnd w:id="1"/>
      <w:r>
        <w:rPr>
          <w:rFonts w:cs="Times New Roman" w:ascii="Times New Roman" w:hAnsi="Times New Roman"/>
          <w:b/>
        </w:rPr>
        <w:t xml:space="preserve">Transcriptional </w:t>
      </w:r>
      <w:r>
        <w:rPr>
          <w:rFonts w:cs="Times New Roman" w:ascii="Times New Roman" w:hAnsi="Times New Roman"/>
          <w:b/>
        </w:rPr>
        <w:t>activation</w:t>
      </w:r>
      <w:r>
        <w:rPr>
          <w:rFonts w:cs="Times New Roman" w:ascii="Times New Roman" w:hAnsi="Times New Roman"/>
          <w:b/>
        </w:rPr>
        <w:t xml:space="preserve"> of follistatin by Nrf2 protects pulmonary epithelial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cells against silica nanoparticle</w:t>
      </w:r>
      <w:r>
        <w:rPr>
          <w:rFonts w:cs="Times New Roman" w:ascii="Times New Roman" w:hAnsi="Times New Roman"/>
          <w:b/>
        </w:rPr>
        <w:t>-induced oxidative stress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</w:rPr>
        <w:t>Chen Lin</w:t>
      </w:r>
      <w:r>
        <w:rPr>
          <w:rFonts w:cs="Times New Roman" w:ascii="Times New Roman" w:hAnsi="Times New Roman"/>
          <w:vertAlign w:val="superscript"/>
        </w:rPr>
        <w:t>1#</w:t>
      </w:r>
      <w:r>
        <w:rPr>
          <w:rFonts w:cs="Times New Roman" w:ascii="Times New Roman" w:hAnsi="Times New Roman"/>
        </w:rPr>
        <w:t>, Xinyuan Zhao</w:t>
      </w:r>
      <w:bookmarkStart w:id="2" w:name="OLE_LINK11"/>
      <w:bookmarkStart w:id="3" w:name="OLE_LINK10"/>
      <w:r>
        <w:rPr>
          <w:rFonts w:cs="Times New Roman" w:ascii="Times New Roman" w:hAnsi="Times New Roman"/>
          <w:vertAlign w:val="superscript"/>
        </w:rPr>
        <w:t>1</w:t>
      </w:r>
      <w:bookmarkEnd w:id="2"/>
      <w:bookmarkEnd w:id="3"/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Desen Sun</w:t>
      </w:r>
      <w:r>
        <w:rPr>
          <w:rFonts w:cs="Times New Roman" w:ascii="Times New Roman" w:hAnsi="Times New Roman"/>
          <w:vertAlign w:val="superscript"/>
        </w:rPr>
        <w:t>1,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Lingda Zh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Wenpan F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Tingjia Zhu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Qiang W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Botao Liu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Saisai Wei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Guangdi Chen</w:t>
      </w:r>
      <w:r>
        <w:rPr>
          <w:rFonts w:cs="Times New Roman" w:ascii="Times New Roman" w:hAnsi="Times New Roman"/>
          <w:vertAlign w:val="superscript"/>
        </w:rPr>
        <w:t>1,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Zhengping Xu</w:t>
      </w:r>
      <w:r>
        <w:rPr>
          <w:rFonts w:cs="Times New Roman" w:ascii="Times New Roman" w:hAnsi="Times New Roman"/>
          <w:vertAlign w:val="superscript"/>
        </w:rPr>
        <w:t>1,2,3,*</w:t>
      </w:r>
      <w:r>
        <w:rPr>
          <w:rFonts w:cs="Times New Roman" w:ascii="Times New Roman" w:hAnsi="Times New Roman"/>
        </w:rPr>
        <w:t>, Xiangwei Gao</w:t>
      </w:r>
      <w:bookmarkStart w:id="4" w:name="OLE_LINK5"/>
      <w:bookmarkStart w:id="5" w:name="OLE_LINK4"/>
      <w:r>
        <w:rPr>
          <w:rFonts w:cs="Times New Roman" w:ascii="Times New Roman" w:hAnsi="Times New Roman"/>
          <w:vertAlign w:val="superscript"/>
        </w:rPr>
        <w:t>1,</w:t>
      </w:r>
      <w:r>
        <w:rPr>
          <w:rFonts w:cs="Times New Roman" w:ascii="Times New Roman" w:hAnsi="Times New Roman"/>
          <w:vertAlign w:val="superscript"/>
        </w:rPr>
        <w:t>3</w:t>
      </w:r>
      <w:bookmarkEnd w:id="4"/>
      <w:bookmarkEnd w:id="5"/>
      <w:r>
        <w:rPr>
          <w:rFonts w:cs="Times New Roman" w:ascii="Times New Roman" w:hAnsi="Times New Roman"/>
          <w:vertAlign w:val="superscript"/>
        </w:rPr>
        <w:t>,*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Institute of Environmental Medicine, Zhejiang University School of Medicine, Hangzhou, China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Collaborative Innovation Center for Diagnosis and Treatment of Infectious Diseases, Zhejiang University, Hangzhou, China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Program in Molecular Cell Biology, Zhejiang University School of Medicine, Hangzhou, China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University of Massachusetts Medical School, Program in Molecular Medicine, Worcester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M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01605</w:t>
      </w:r>
      <w:r>
        <w:rPr>
          <w:rFonts w:cs="Times New Roman" w:ascii="Times New Roman" w:hAnsi="Times New Roman"/>
        </w:rPr>
        <w:t>, USA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To whom correspondence should be addressed: Xiangwei Gao, Ph,D. Tel: +86-571-88208169; Fax: +86-571-88208169; E-mail: xiangweigao@zju.edu.cn. Institute of Environmental Medicine, Zhejiang University School of Medicine, 866 Yuhangtang Road, Hangzhou 310058, China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Correspondence may also be addressed to: Zhengping Xu, Ph.D. Tel: +86-571-88208008; Fax: +86-571-88208008; E-mail: zpxu@zju.edu.cn. Institute of Environmental Medicine, Zhejiang University School of Medicine, 866 Yuhangtang Road, Hangzhou 310058, China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These authors contributed equally to the work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s</w:t>
      </w:r>
    </w:p>
    <w:p>
      <w:pPr>
        <w:sectPr>
          <w:type w:val="nextPage"/>
          <w:pgSz w:w="12240" w:h="15840"/>
          <w:pgMar w:left="1080" w:right="108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</w:t>
      </w:r>
      <w:r>
        <w:rPr>
          <w:rFonts w:cs="Times New Roman" w:ascii="Times New Roman" w:hAnsi="Times New Roman"/>
          <w:b/>
        </w:rPr>
        <w:t xml:space="preserve"> figure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1. </w:t>
      </w:r>
      <w:r>
        <w:rPr>
          <w:rFonts w:cs="Times New Roman" w:ascii="Times New Roman" w:hAnsi="Times New Roman"/>
          <w:b/>
        </w:rPr>
        <w:t>50 μg of SiO</w:t>
      </w:r>
      <w:r>
        <w:rPr>
          <w:rFonts w:cs="Times New Roman" w:ascii="Times New Roman" w:hAnsi="Times New Roman"/>
          <w:b/>
          <w:vertAlign w:val="subscript"/>
        </w:rPr>
        <w:t>2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NPs</w:t>
      </w:r>
      <w:r>
        <w:rPr>
          <w:rFonts w:cs="Times New Roman" w:ascii="Times New Roman" w:hAnsi="Times New Roman"/>
          <w:b/>
        </w:rPr>
        <w:t xml:space="preserve"> up-regulates FST mRNA level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3636010" cy="195516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8" r="-10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6010" cy="195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bookmarkStart w:id="6" w:name="OLE_LINK3"/>
      <w:bookmarkStart w:id="7" w:name="OLE_LINK2"/>
      <w:bookmarkEnd w:id="6"/>
      <w:bookmarkEnd w:id="7"/>
      <w:r>
        <w:rPr>
          <w:rFonts w:cs="Times New Roman" w:ascii="Times New Roman" w:hAnsi="Times New Roman"/>
        </w:rPr>
        <w:t xml:space="preserve">Mouse lung was instilled with </w:t>
      </w:r>
      <w:r>
        <w:rPr>
          <w:rFonts w:cs="Times New Roman" w:ascii="Times New Roman" w:hAnsi="Times New Roman"/>
        </w:rPr>
        <w:t>PBS or</w:t>
      </w:r>
      <w:r>
        <w:rPr>
          <w:rFonts w:cs="Times New Roman" w:ascii="Times New Roman" w:hAnsi="Times New Roman"/>
        </w:rPr>
        <w:t xml:space="preserve"> </w:t>
      </w:r>
      <w:bookmarkStart w:id="8" w:name="OLE_LINK27"/>
      <w:bookmarkStart w:id="9" w:name="OLE_LINK26"/>
      <w:r>
        <w:rPr>
          <w:rFonts w:cs="Times New Roman" w:ascii="Times New Roman" w:hAnsi="Times New Roman"/>
        </w:rPr>
        <w:t xml:space="preserve">50 </w:t>
      </w:r>
      <w:r>
        <w:rPr>
          <w:rFonts w:cs="Times New Roman" w:ascii="Times New Roman" w:hAnsi="Times New Roman"/>
        </w:rPr>
        <w:t>μg of SiO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Ps</w:t>
      </w:r>
      <w:bookmarkEnd w:id="8"/>
      <w:bookmarkEnd w:id="9"/>
      <w:r>
        <w:rPr>
          <w:rFonts w:cs="Times New Roman" w:ascii="Times New Roman" w:hAnsi="Times New Roman"/>
        </w:rPr>
        <w:t xml:space="preserve"> and harvested at </w:t>
      </w:r>
      <w:r>
        <w:rPr>
          <w:rFonts w:cs="Times New Roman" w:ascii="Times New Roman" w:hAnsi="Times New Roman"/>
        </w:rPr>
        <w:t>day1 (A) and day7 (B)</w:t>
      </w:r>
      <w:r>
        <w:rPr>
          <w:rFonts w:cs="Times New Roman" w:ascii="Times New Roman" w:hAnsi="Times New Roman"/>
        </w:rPr>
        <w:t>. The FST mRNA level was measured by real time qPCR</w:t>
      </w:r>
      <w:r>
        <w:rPr>
          <w:rFonts w:cs="Times New Roman" w:ascii="Times New Roman" w:hAnsi="Times New Roman"/>
        </w:rPr>
        <w:t xml:space="preserve"> and normalized to </w:t>
      </w:r>
      <w:r>
        <w:rPr>
          <w:rFonts w:cs="Times New Roman" w:ascii="Times New Roman" w:hAnsi="Times New Roman"/>
          <w:i/>
        </w:rPr>
        <w:t>β-actin</w:t>
      </w:r>
      <w:r>
        <w:rPr>
          <w:rFonts w:cs="Times New Roman" w:ascii="Times New Roman" w:hAnsi="Times New Roman"/>
        </w:rPr>
        <w:t xml:space="preserve"> gene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2. </w:t>
      </w:r>
      <w:r>
        <w:rPr>
          <w:rFonts w:cs="Times New Roman" w:ascii="Times New Roman" w:hAnsi="Times New Roman"/>
          <w:b/>
        </w:rPr>
        <w:t>SiO</w:t>
      </w:r>
      <w:r>
        <w:rPr>
          <w:rFonts w:cs="Times New Roman" w:ascii="Times New Roman" w:hAnsi="Times New Roman"/>
          <w:b/>
          <w:vertAlign w:val="subscript"/>
        </w:rPr>
        <w:t>2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NP enhances FST expression in </w:t>
      </w:r>
      <w:r>
        <w:rPr>
          <w:rFonts w:cs="Times New Roman" w:ascii="Times New Roman" w:hAnsi="Times New Roman"/>
          <w:b/>
        </w:rPr>
        <w:t>BEAS-2B cells</w:t>
      </w:r>
      <w:r>
        <w:rPr>
          <w:rFonts w:cs="Times New Roman" w:ascii="Times New Roman" w:hAnsi="Times New Roman"/>
          <w:b/>
        </w:rPr>
        <w:t>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1848485" cy="197929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9" t="-27" r="-29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8485" cy="197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EAS-2B</w:t>
      </w:r>
      <w:r>
        <w:rPr>
          <w:rFonts w:cs="Times New Roman" w:ascii="Times New Roman" w:hAnsi="Times New Roman"/>
        </w:rPr>
        <w:t xml:space="preserve"> cells were incubated with or without 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>0 μg/ml of Si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NPs </w:t>
      </w:r>
      <w:r>
        <w:rPr>
          <w:rFonts w:cs="Times New Roman" w:ascii="Times New Roman" w:hAnsi="Times New Roman"/>
        </w:rPr>
        <w:t>for 12 h</w:t>
      </w:r>
      <w:r>
        <w:rPr>
          <w:rFonts w:cs="Times New Roman" w:ascii="Times New Roman" w:hAnsi="Times New Roman"/>
        </w:rPr>
        <w:t>. The FST mRNA level was measured by real time qPCR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  <w:b/>
        </w:rPr>
        <w:t xml:space="preserve">. Actinomycin D blocks </w:t>
      </w:r>
      <w:r>
        <w:rPr>
          <w:rFonts w:cs="Times New Roman" w:ascii="Times New Roman" w:hAnsi="Times New Roman"/>
          <w:b/>
        </w:rPr>
        <w:t>SiO</w:t>
      </w:r>
      <w:r>
        <w:rPr>
          <w:rFonts w:cs="Times New Roman" w:ascii="Times New Roman" w:hAnsi="Times New Roman"/>
          <w:b/>
          <w:vertAlign w:val="subscript"/>
        </w:rPr>
        <w:t>2</w:t>
      </w:r>
      <w:r>
        <w:rPr>
          <w:rFonts w:cs="Times New Roman" w:ascii="Times New Roman" w:hAnsi="Times New Roman"/>
          <w:b/>
        </w:rPr>
        <w:t xml:space="preserve"> NP</w:t>
      </w:r>
      <w:r>
        <w:rPr>
          <w:rFonts w:cs="Times New Roman" w:ascii="Times New Roman" w:hAnsi="Times New Roman"/>
          <w:b/>
        </w:rPr>
        <w:t>-induced FST expression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715260" cy="201993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5260" cy="201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A549 cells pretreated with </w:t>
      </w:r>
      <w:r>
        <w:rPr>
          <w:rFonts w:cs="Times New Roman" w:ascii="Times New Roman" w:hAnsi="Times New Roman"/>
        </w:rPr>
        <w:t xml:space="preserve">5 </w:t>
      </w:r>
      <w:r>
        <w:rPr>
          <w:rFonts w:cs="Times New Roman" w:ascii="Times New Roman" w:hAnsi="Times New Roman"/>
        </w:rPr>
        <w:t>μg</w:t>
      </w:r>
      <w:r>
        <w:rPr>
          <w:rFonts w:cs="Times New Roman" w:ascii="Times New Roman" w:hAnsi="Times New Roman"/>
        </w:rPr>
        <w:t>/ml</w:t>
      </w:r>
      <w:r>
        <w:rPr>
          <w:rFonts w:cs="Times New Roman" w:ascii="Times New Roman" w:hAnsi="Times New Roman"/>
        </w:rPr>
        <w:t xml:space="preserve"> of actinomycin D for 1 h were incubated with or without </w:t>
      </w:r>
      <w:r>
        <w:rPr>
          <w:rFonts w:cs="Times New Roman" w:ascii="Times New Roman" w:hAnsi="Times New Roman"/>
        </w:rPr>
        <w:t xml:space="preserve">50 </w:t>
      </w:r>
      <w:r>
        <w:rPr>
          <w:rFonts w:cs="Times New Roman" w:ascii="Times New Roman" w:hAnsi="Times New Roman"/>
        </w:rPr>
        <w:t>μg</w:t>
      </w:r>
      <w:r>
        <w:rPr>
          <w:rFonts w:cs="Times New Roman" w:ascii="Times New Roman" w:hAnsi="Times New Roman"/>
        </w:rPr>
        <w:t>/ml Si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NP</w:t>
      </w:r>
      <w:r>
        <w:rPr>
          <w:rFonts w:cs="Times New Roman" w:ascii="Times New Roman" w:hAnsi="Times New Roman"/>
        </w:rPr>
        <w:t xml:space="preserve"> for another 12 h. Relative FST mRNA level was detected by real time qPCR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Figure S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  <w:b/>
        </w:rPr>
        <w:t>. The effect of TiO2 nanoparticle, graphene oxide (GO), gold nanorods (GNRs)</w:t>
      </w:r>
      <w:r>
        <w:rPr>
          <w:rFonts w:cs="Times New Roman" w:ascii="Times New Roman" w:hAnsi="Times New Roman"/>
          <w:b/>
        </w:rPr>
        <w:t xml:space="preserve">, ZnO nanoparticle, or Ag nanoparticle </w:t>
      </w:r>
      <w:r>
        <w:rPr>
          <w:rFonts w:cs="Times New Roman" w:ascii="Times New Roman" w:hAnsi="Times New Roman"/>
          <w:b/>
        </w:rPr>
        <w:t>on FST mRNA expression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89955" cy="307594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9955" cy="307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2240" w:h="15840"/>
          <w:pgMar w:left="1080" w:right="108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549 cells were incubated with </w:t>
      </w:r>
      <w:r>
        <w:rPr>
          <w:rFonts w:cs="Times New Roman" w:ascii="Times New Roman" w:hAnsi="Times New Roman"/>
          <w:color w:val="000000"/>
        </w:rPr>
        <w:t xml:space="preserve">50 </w:t>
      </w:r>
      <w:r>
        <w:rPr>
          <w:rFonts w:cs="Times New Roman" w:ascii="Times New Roman" w:hAnsi="Times New Roman"/>
          <w:color w:val="000000"/>
        </w:rPr>
        <w:t>μ</w:t>
      </w:r>
      <w:r>
        <w:rPr>
          <w:rFonts w:cs="Times New Roman" w:ascii="Times New Roman" w:hAnsi="Times New Roman"/>
          <w:color w:val="000000"/>
        </w:rPr>
        <w:t xml:space="preserve">g/ml of </w:t>
      </w:r>
      <w:r>
        <w:rPr>
          <w:rFonts w:cs="Times New Roman" w:ascii="Times New Roman" w:hAnsi="Times New Roman"/>
        </w:rPr>
        <w:t xml:space="preserve">TiO2 nanoparticle (A), </w:t>
      </w:r>
      <w:r>
        <w:rPr>
          <w:rFonts w:cs="Times New Roman" w:ascii="Times New Roman" w:hAnsi="Times New Roman"/>
          <w:color w:val="000000"/>
        </w:rPr>
        <w:t xml:space="preserve">50 </w:t>
      </w:r>
      <w:r>
        <w:rPr>
          <w:rFonts w:cs="Times New Roman" w:ascii="Times New Roman" w:hAnsi="Times New Roman"/>
          <w:color w:val="000000"/>
        </w:rPr>
        <w:t>μ</w:t>
      </w:r>
      <w:r>
        <w:rPr>
          <w:rFonts w:cs="Times New Roman" w:ascii="Times New Roman" w:hAnsi="Times New Roman"/>
          <w:color w:val="000000"/>
        </w:rPr>
        <w:t xml:space="preserve">g/ml of </w:t>
      </w:r>
      <w:r>
        <w:rPr>
          <w:rFonts w:cs="Times New Roman" w:ascii="Times New Roman" w:hAnsi="Times New Roman"/>
          <w:color w:val="000000"/>
        </w:rPr>
        <w:t>graphene oxide (</w:t>
      </w:r>
      <w:r>
        <w:rPr>
          <w:rFonts w:cs="Times New Roman" w:ascii="Times New Roman" w:hAnsi="Times New Roman"/>
          <w:color w:val="000000"/>
        </w:rPr>
        <w:t>B</w:t>
      </w:r>
      <w:r>
        <w:rPr>
          <w:rFonts w:cs="Times New Roman" w:ascii="Times New Roman" w:hAnsi="Times New Roman"/>
          <w:color w:val="000000"/>
        </w:rPr>
        <w:t>)</w:t>
      </w:r>
      <w:r>
        <w:rPr>
          <w:rFonts w:cs="Times New Roman" w:ascii="Times New Roman" w:hAnsi="Times New Roman"/>
          <w:color w:val="000000"/>
        </w:rPr>
        <w:t xml:space="preserve">, 50 </w:t>
      </w:r>
      <w:r>
        <w:rPr>
          <w:rFonts w:cs="Times New Roman" w:ascii="Times New Roman" w:hAnsi="Times New Roman"/>
          <w:color w:val="000000"/>
        </w:rPr>
        <w:t>μ</w:t>
      </w:r>
      <w:r>
        <w:rPr>
          <w:rFonts w:cs="Times New Roman" w:ascii="Times New Roman" w:hAnsi="Times New Roman"/>
          <w:color w:val="000000"/>
        </w:rPr>
        <w:t xml:space="preserve">g/ml of </w:t>
      </w:r>
      <w:r>
        <w:rPr>
          <w:rFonts w:cs="Times New Roman" w:ascii="Times New Roman" w:hAnsi="Times New Roman"/>
          <w:color w:val="000000"/>
        </w:rPr>
        <w:t>gold nanorods (</w:t>
      </w:r>
      <w:r>
        <w:rPr>
          <w:rFonts w:cs="Times New Roman" w:ascii="Times New Roman" w:hAnsi="Times New Roman"/>
          <w:color w:val="000000"/>
        </w:rPr>
        <w:t>C</w:t>
      </w:r>
      <w:r>
        <w:rPr>
          <w:rFonts w:cs="Times New Roman" w:ascii="Times New Roman" w:hAnsi="Times New Roman"/>
          <w:color w:val="000000"/>
        </w:rPr>
        <w:t>)</w:t>
      </w:r>
      <w:r>
        <w:rPr>
          <w:rFonts w:cs="Times New Roman" w:ascii="Times New Roman" w:hAnsi="Times New Roman"/>
          <w:color w:val="000000"/>
        </w:rPr>
        <w:t xml:space="preserve">, </w:t>
      </w:r>
      <w:bookmarkStart w:id="10" w:name="OLE_LINK1"/>
      <w:r>
        <w:rPr>
          <w:rFonts w:cs="Times New Roman" w:ascii="Times New Roman" w:hAnsi="Times New Roman"/>
          <w:color w:val="000000"/>
        </w:rPr>
        <w:t xml:space="preserve">5 </w:t>
      </w:r>
      <w:r>
        <w:rPr>
          <w:rFonts w:cs="Times New Roman" w:ascii="Times New Roman" w:hAnsi="Times New Roman"/>
          <w:color w:val="000000"/>
        </w:rPr>
        <w:t>μ</w:t>
      </w:r>
      <w:r>
        <w:rPr>
          <w:rFonts w:cs="Times New Roman" w:ascii="Times New Roman" w:hAnsi="Times New Roman"/>
          <w:color w:val="000000"/>
        </w:rPr>
        <w:t xml:space="preserve">g/ml of </w:t>
      </w:r>
      <w:bookmarkEnd w:id="10"/>
      <w:r>
        <w:rPr>
          <w:rFonts w:cs="Times New Roman" w:ascii="Times New Roman" w:hAnsi="Times New Roman"/>
          <w:color w:val="000000"/>
        </w:rPr>
        <w:t xml:space="preserve">ZnO nanoparticle (D), or 50 </w:t>
      </w:r>
      <w:r>
        <w:rPr>
          <w:rFonts w:cs="Times New Roman" w:ascii="Times New Roman" w:hAnsi="Times New Roman"/>
          <w:color w:val="000000"/>
        </w:rPr>
        <w:t>μ</w:t>
      </w:r>
      <w:r>
        <w:rPr>
          <w:rFonts w:cs="Times New Roman" w:ascii="Times New Roman" w:hAnsi="Times New Roman"/>
          <w:color w:val="000000"/>
        </w:rPr>
        <w:t xml:space="preserve">g/ml of Ag nanoparticle (E) </w:t>
      </w:r>
      <w:r>
        <w:rPr>
          <w:rFonts w:cs="Times New Roman" w:ascii="Times New Roman" w:hAnsi="Times New Roman"/>
        </w:rPr>
        <w:t>for 12 h. The FST mRNA level was measured with real time qPCR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color w:val="2E2E2E"/>
          <w:sz w:val="24"/>
          <w:szCs w:val="24"/>
        </w:rPr>
      </w:pPr>
      <w:r>
        <w:rPr>
          <w:rFonts w:cs="Times New Roman" w:ascii="Times New Roman" w:hAnsi="Times New Roman"/>
          <w:b/>
          <w:color w:val="2E2E2E"/>
          <w:sz w:val="24"/>
          <w:szCs w:val="24"/>
        </w:rPr>
        <w:t>Supplemental table 1.</w:t>
      </w:r>
    </w:p>
    <w:p>
      <w:pPr>
        <w:pStyle w:val="Normal"/>
        <w:autoSpaceDE w:val="false"/>
        <w:spacing w:lineRule="auto" w:line="360"/>
        <w:jc w:val="left"/>
        <w:rPr/>
      </w:pPr>
      <w:r>
        <w:rPr/>
        <w:t>Primers used in this study.</w:t>
      </w:r>
    </w:p>
    <w:tbl>
      <w:tblPr>
        <w:tblW w:w="10200" w:type="dxa"/>
        <w:jc w:val="left"/>
        <w:tblInd w:w="120" w:type="dxa"/>
        <w:tblLayout w:type="fixed"/>
        <w:tblCellMar>
          <w:top w:w="24" w:type="dxa"/>
          <w:left w:w="120" w:type="dxa"/>
          <w:bottom w:w="24" w:type="dxa"/>
          <w:right w:w="120" w:type="dxa"/>
        </w:tblCellMar>
      </w:tblPr>
      <w:tblGrid>
        <w:gridCol w:w="1701"/>
        <w:gridCol w:w="1418"/>
        <w:gridCol w:w="7081"/>
      </w:tblGrid>
      <w:tr>
        <w:trPr>
          <w:tblHeader w:val="true"/>
        </w:trPr>
        <w:tc>
          <w:tcPr>
            <w:tcW w:w="1701" w:type="dxa"/>
            <w:tcBorders>
              <w:left w:val="single" w:sz="6" w:space="0" w:color="F9FBFC"/>
              <w:bottom w:val="single" w:sz="6" w:space="0" w:color="F9FBFC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b/>
                <w:b/>
                <w:bCs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b/>
                <w:bCs/>
                <w:color w:val="2E2E2E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418" w:type="dxa"/>
            <w:tcBorders>
              <w:bottom w:val="single" w:sz="6" w:space="0" w:color="F9FBFC"/>
            </w:tcBorders>
            <w:shd w:fill="D9D9D9" w:val="clear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方正姚体" w:cs="Times New Roman" w:ascii="Times New Roman" w:hAnsi="Times New Roman"/>
                <w:b/>
                <w:bCs/>
                <w:color w:val="2E2E2E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7081" w:type="dxa"/>
            <w:tcBorders>
              <w:bottom w:val="single" w:sz="6" w:space="0" w:color="F9FBFC"/>
            </w:tcBorders>
            <w:shd w:fill="D9D9D9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b/>
                <w:b/>
                <w:bCs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b/>
                <w:bCs/>
                <w:color w:val="2E2E2E"/>
                <w:kern w:val="0"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6" w:space="0" w:color="F9FBFC"/>
              <w:left w:val="single" w:sz="6" w:space="0" w:color="F9FBFC"/>
              <w:bottom w:val="single" w:sz="6" w:space="0" w:color="F9FBFC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uman </w:t>
            </w:r>
            <w:r>
              <w:rPr>
                <w:rFonts w:eastAsia="TimesNewRoman;宋体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1418" w:type="dxa"/>
            <w:tcBorders>
              <w:top w:val="single" w:sz="6" w:space="0" w:color="F9FBFC"/>
              <w:bottom w:val="single" w:sz="6" w:space="0" w:color="F9FBFC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ACTB</w:t>
            </w: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7081" w:type="dxa"/>
            <w:tcBorders>
              <w:top w:val="single" w:sz="6" w:space="0" w:color="F9FBFC"/>
              <w:bottom w:val="single" w:sz="6" w:space="0" w:color="F9FBFC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’</w:t>
            </w: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CACGATGGAGGGGCCGGACTCATC-3</w:t>
            </w: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6" w:space="0" w:color="F9FBFC"/>
              <w:left w:val="single" w:sz="6" w:space="0" w:color="F9FBFC"/>
              <w:bottom w:val="single" w:sz="6" w:space="0" w:color="F9FBFC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6" w:space="0" w:color="F9FBFC"/>
              <w:bottom w:val="single" w:sz="6" w:space="0" w:color="F9FBFC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ACTB</w:t>
            </w: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7081" w:type="dxa"/>
            <w:tcBorders>
              <w:top w:val="single" w:sz="6" w:space="0" w:color="F9FBFC"/>
              <w:bottom w:val="single" w:sz="6" w:space="0" w:color="F9FBFC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5’-</w:t>
            </w: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AAAGACCTCTATGCCAACACAGT</w:t>
            </w: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6" w:space="0" w:color="F9FBFC"/>
              <w:left w:val="single" w:sz="6" w:space="0" w:color="F9FBFC"/>
              <w:bottom w:val="single" w:sz="6" w:space="0" w:color="F9FBFC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uman </w:t>
            </w:r>
            <w:r>
              <w:rPr>
                <w:rFonts w:eastAsia="TimesNewRoman;宋体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ST</w:t>
            </w:r>
          </w:p>
        </w:tc>
        <w:tc>
          <w:tcPr>
            <w:tcW w:w="1418" w:type="dxa"/>
            <w:tcBorders>
              <w:top w:val="single" w:sz="6" w:space="0" w:color="F9FBFC"/>
              <w:bottom w:val="single" w:sz="6" w:space="0" w:color="F9FBFC"/>
            </w:tcBorders>
            <w:shd w:fill="D9D9D9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H-FST-F</w:t>
            </w:r>
          </w:p>
        </w:tc>
        <w:tc>
          <w:tcPr>
            <w:tcW w:w="7081" w:type="dxa"/>
            <w:tcBorders>
              <w:top w:val="single" w:sz="6" w:space="0" w:color="F9FBFC"/>
              <w:bottom w:val="single" w:sz="6" w:space="0" w:color="F9FBFC"/>
            </w:tcBorders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GTCCTGTGAAGATATCCAGTGC</w:t>
            </w: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6" w:space="0" w:color="F9FBFC"/>
              <w:left w:val="single" w:sz="6" w:space="0" w:color="F9FBFC"/>
              <w:bottom w:val="single" w:sz="6" w:space="0" w:color="F9FBFC"/>
            </w:tcBorders>
            <w:shd w:fill="D9D9D9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6" w:space="0" w:color="F9FBFC"/>
              <w:bottom w:val="single" w:sz="6" w:space="0" w:color="F9FBFC"/>
            </w:tcBorders>
            <w:shd w:fill="D9D9D9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H-FST-R</w:t>
            </w:r>
          </w:p>
        </w:tc>
        <w:tc>
          <w:tcPr>
            <w:tcW w:w="7081" w:type="dxa"/>
            <w:tcBorders>
              <w:top w:val="single" w:sz="6" w:space="0" w:color="F9FBFC"/>
              <w:bottom w:val="single" w:sz="6" w:space="0" w:color="F9FBFC"/>
            </w:tcBorders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CTTACTGTCAGGGCACAGC</w:t>
            </w: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6" w:space="0" w:color="F9FBFC"/>
              <w:left w:val="single" w:sz="6" w:space="0" w:color="F9FBFC"/>
              <w:bottom w:val="single" w:sz="6" w:space="0" w:color="F9FBFC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uman </w:t>
            </w:r>
            <w:r>
              <w:rPr>
                <w:rFonts w:eastAsia="TimesNewRoman;宋体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ST</w:t>
            </w: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418" w:type="dxa"/>
            <w:tcBorders>
              <w:top w:val="single" w:sz="6" w:space="0" w:color="F9FBFC"/>
              <w:bottom w:val="single" w:sz="6" w:space="0" w:color="F9FBFC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H-FSTP-F</w:t>
            </w:r>
          </w:p>
        </w:tc>
        <w:tc>
          <w:tcPr>
            <w:tcW w:w="7081" w:type="dxa"/>
            <w:tcBorders>
              <w:top w:val="single" w:sz="6" w:space="0" w:color="F9FBFC"/>
              <w:bottom w:val="single" w:sz="6" w:space="0" w:color="F9FBFC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GACTAGTCCAGACGAAGGGC</w:t>
            </w: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6" w:space="0" w:color="F9FBFC"/>
              <w:left w:val="single" w:sz="6" w:space="0" w:color="F9FBFC"/>
              <w:bottom w:val="single" w:sz="6" w:space="0" w:color="F9FBFC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6" w:space="0" w:color="F9FBFC"/>
              <w:bottom w:val="single" w:sz="6" w:space="0" w:color="F9FBFC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H-FSTP-R</w:t>
            </w:r>
          </w:p>
        </w:tc>
        <w:tc>
          <w:tcPr>
            <w:tcW w:w="7081" w:type="dxa"/>
            <w:tcBorders>
              <w:top w:val="single" w:sz="6" w:space="0" w:color="F9FBFC"/>
              <w:bottom w:val="single" w:sz="6" w:space="0" w:color="F9FBFC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GTGAGTGCCTGACTTTGCAG</w:t>
            </w: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6" w:space="0" w:color="F9FBFC"/>
              <w:left w:val="single" w:sz="6" w:space="0" w:color="F9FBFC"/>
              <w:bottom w:val="single" w:sz="6" w:space="0" w:color="F9FBFC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ouse </w:t>
            </w:r>
            <w:r>
              <w:rPr>
                <w:rFonts w:eastAsia="TimesNewRoman;宋体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1418" w:type="dxa"/>
            <w:tcBorders>
              <w:top w:val="single" w:sz="6" w:space="0" w:color="F9FBFC"/>
              <w:bottom w:val="single" w:sz="6" w:space="0" w:color="F9FBFC"/>
            </w:tcBorders>
            <w:shd w:fill="D9D9D9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β-actin</w:t>
            </w: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7081" w:type="dxa"/>
            <w:tcBorders>
              <w:top w:val="single" w:sz="6" w:space="0" w:color="F9FBFC"/>
              <w:bottom w:val="single" w:sz="6" w:space="0" w:color="F9FBFC"/>
            </w:tcBorders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AGATGTGGATCAGCAAGC</w:t>
            </w: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6" w:space="0" w:color="F9FBFC"/>
              <w:left w:val="single" w:sz="6" w:space="0" w:color="F9FBFC"/>
              <w:bottom w:val="single" w:sz="6" w:space="0" w:color="F9FBFC"/>
            </w:tcBorders>
            <w:shd w:fill="D9D9D9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6" w:space="0" w:color="F9FBFC"/>
              <w:bottom w:val="single" w:sz="6" w:space="0" w:color="F9FBFC"/>
            </w:tcBorders>
            <w:shd w:fill="D9D9D9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β-actin</w:t>
            </w: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7081" w:type="dxa"/>
            <w:tcBorders>
              <w:top w:val="single" w:sz="6" w:space="0" w:color="F9FBFC"/>
              <w:bottom w:val="single" w:sz="6" w:space="0" w:color="F9FBFC"/>
            </w:tcBorders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5’-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GCTCAGTAACAGTCCGCC</w:t>
            </w: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6" w:space="0" w:color="F9FBFC"/>
              <w:left w:val="single" w:sz="6" w:space="0" w:color="F9FBFC"/>
              <w:bottom w:val="single" w:sz="6" w:space="0" w:color="F9FBFC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uman </w:t>
            </w:r>
            <w:r>
              <w:rPr>
                <w:rFonts w:eastAsia="TimesNewRoman;宋体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ST</w:t>
            </w: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promoter2</w:t>
            </w:r>
          </w:p>
        </w:tc>
        <w:tc>
          <w:tcPr>
            <w:tcW w:w="1418" w:type="dxa"/>
            <w:tcBorders>
              <w:top w:val="single" w:sz="6" w:space="0" w:color="F9FBFC"/>
              <w:bottom w:val="single" w:sz="6" w:space="0" w:color="F9FBFC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H-FSTP2-F</w:t>
            </w:r>
          </w:p>
        </w:tc>
        <w:tc>
          <w:tcPr>
            <w:tcW w:w="7081" w:type="dxa"/>
            <w:tcBorders>
              <w:top w:val="single" w:sz="6" w:space="0" w:color="F9FBFC"/>
              <w:bottom w:val="single" w:sz="6" w:space="0" w:color="F9FBFC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5’-GAGGTCACCCGCTTTTACCA-3’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6" w:space="0" w:color="F9FBFC"/>
              <w:left w:val="single" w:sz="6" w:space="0" w:color="F9FBFC"/>
              <w:bottom w:val="single" w:sz="6" w:space="0" w:color="F9FBFC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6" w:space="0" w:color="F9FBFC"/>
              <w:bottom w:val="single" w:sz="6" w:space="0" w:color="F9FBFC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H-FSTP2-R</w:t>
            </w:r>
          </w:p>
        </w:tc>
        <w:tc>
          <w:tcPr>
            <w:tcW w:w="7081" w:type="dxa"/>
            <w:tcBorders>
              <w:top w:val="single" w:sz="6" w:space="0" w:color="F9FBFC"/>
              <w:bottom w:val="single" w:sz="6" w:space="0" w:color="F9FBFC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5’-GGCATGAATCACAAAGCCCC-3’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6" w:space="0" w:color="F9FBFC"/>
              <w:left w:val="single" w:sz="6" w:space="0" w:color="F9FBFC"/>
              <w:bottom w:val="single" w:sz="6" w:space="0" w:color="F9FBFC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NewRoma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ST</w:t>
            </w: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promoter cloning</w:t>
            </w:r>
          </w:p>
        </w:tc>
        <w:tc>
          <w:tcPr>
            <w:tcW w:w="1418" w:type="dxa"/>
            <w:tcBorders>
              <w:top w:val="single" w:sz="6" w:space="0" w:color="F9FBFC"/>
              <w:bottom w:val="single" w:sz="6" w:space="0" w:color="F9FBFC"/>
            </w:tcBorders>
            <w:shd w:fill="D9D9D9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H-FSTP3-F</w:t>
            </w:r>
          </w:p>
        </w:tc>
        <w:tc>
          <w:tcPr>
            <w:tcW w:w="7081" w:type="dxa"/>
            <w:tcBorders>
              <w:top w:val="single" w:sz="6" w:space="0" w:color="F9FBFC"/>
              <w:bottom w:val="single" w:sz="6" w:space="0" w:color="F9FBFC"/>
            </w:tcBorders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方正姚体" w:cs="Times New Roman" w:ascii="Times New Roman" w:hAnsi="Times New Roman"/>
                <w:kern w:val="0"/>
                <w:sz w:val="24"/>
                <w:szCs w:val="24"/>
              </w:rPr>
              <w:t>5’-CCG</w:t>
            </w:r>
            <w:r>
              <w:rPr>
                <w:rFonts w:eastAsia="方正姚体" w:cs="Times New Roman" w:ascii="Times New Roman" w:hAnsi="Times New Roman"/>
                <w:kern w:val="0"/>
                <w:sz w:val="24"/>
                <w:szCs w:val="24"/>
                <w:u w:val="single"/>
              </w:rPr>
              <w:t>CTCGAG</w:t>
            </w:r>
            <w:r>
              <w:rPr>
                <w:rFonts w:eastAsia="方正姚体" w:cs="Times New Roman" w:ascii="Times New Roman" w:hAnsi="Times New Roman"/>
                <w:kern w:val="0"/>
                <w:sz w:val="24"/>
                <w:szCs w:val="24"/>
              </w:rPr>
              <w:t>GAATGAGTTGGAGGACTGGAG-3’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6" w:space="0" w:color="F9FBFC"/>
              <w:left w:val="single" w:sz="6" w:space="0" w:color="F9FBFC"/>
              <w:bottom w:val="single" w:sz="6" w:space="0" w:color="F9FBFC"/>
            </w:tcBorders>
            <w:shd w:fill="D9D9D9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方正姚体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6" w:space="0" w:color="F9FBFC"/>
              <w:bottom w:val="single" w:sz="6" w:space="0" w:color="F9FBFC"/>
            </w:tcBorders>
            <w:shd w:fill="D9D9D9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H-FSTP3-R</w:t>
            </w:r>
          </w:p>
        </w:tc>
        <w:tc>
          <w:tcPr>
            <w:tcW w:w="7081" w:type="dxa"/>
            <w:tcBorders>
              <w:top w:val="single" w:sz="6" w:space="0" w:color="F9FBFC"/>
              <w:bottom w:val="single" w:sz="6" w:space="0" w:color="F9FBFC"/>
            </w:tcBorders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方正姚体" w:cs="Times New Roman" w:ascii="Times New Roman" w:hAnsi="Times New Roman"/>
                <w:kern w:val="0"/>
                <w:sz w:val="24"/>
                <w:szCs w:val="24"/>
              </w:rPr>
              <w:t>5’-CCC</w:t>
            </w:r>
            <w:r>
              <w:rPr>
                <w:rFonts w:eastAsia="方正姚体" w:cs="Times New Roman" w:ascii="Times New Roman" w:hAnsi="Times New Roman"/>
                <w:kern w:val="0"/>
                <w:sz w:val="24"/>
                <w:szCs w:val="24"/>
                <w:u w:val="single"/>
              </w:rPr>
              <w:t>AAGCTT</w:t>
            </w:r>
            <w:r>
              <w:rPr>
                <w:rFonts w:eastAsia="方正姚体" w:cs="Times New Roman" w:ascii="Times New Roman" w:hAnsi="Times New Roman"/>
                <w:kern w:val="0"/>
                <w:sz w:val="24"/>
                <w:szCs w:val="24"/>
              </w:rPr>
              <w:t>CAATTATCTTTCGGAGGTGC-3’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6" w:space="0" w:color="F9FBFC"/>
              <w:left w:val="single" w:sz="6" w:space="0" w:color="F9FBFC"/>
              <w:bottom w:val="single" w:sz="6" w:space="0" w:color="F9FBFC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ouse </w:t>
            </w:r>
            <w:r>
              <w:rPr>
                <w:rFonts w:eastAsia="TimesNewRoman;宋体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ST</w:t>
            </w:r>
          </w:p>
        </w:tc>
        <w:tc>
          <w:tcPr>
            <w:tcW w:w="1418" w:type="dxa"/>
            <w:tcBorders>
              <w:top w:val="single" w:sz="6" w:space="0" w:color="F9FBFC"/>
              <w:bottom w:val="single" w:sz="6" w:space="0" w:color="F9FBFC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M-FST-F</w:t>
            </w:r>
          </w:p>
        </w:tc>
        <w:tc>
          <w:tcPr>
            <w:tcW w:w="7081" w:type="dxa"/>
            <w:tcBorders>
              <w:top w:val="single" w:sz="6" w:space="0" w:color="F9FBFC"/>
              <w:bottom w:val="single" w:sz="6" w:space="0" w:color="F9FBFC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GTAAGTCGGATGAGCCGGT</w:t>
            </w: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6" w:space="0" w:color="F9FBFC"/>
              <w:left w:val="single" w:sz="6" w:space="0" w:color="F9FBFC"/>
              <w:bottom w:val="single" w:sz="6" w:space="0" w:color="F9FBFC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6" w:space="0" w:color="F9FBFC"/>
              <w:bottom w:val="single" w:sz="6" w:space="0" w:color="F9FBFC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M-FST-R</w:t>
            </w:r>
          </w:p>
        </w:tc>
        <w:tc>
          <w:tcPr>
            <w:tcW w:w="7081" w:type="dxa"/>
            <w:tcBorders>
              <w:top w:val="single" w:sz="6" w:space="0" w:color="F9FBFC"/>
              <w:bottom w:val="single" w:sz="6" w:space="0" w:color="F9FBFC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TCACTTCAAGAAGCACGCC</w:t>
            </w: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6" w:space="0" w:color="F9FBFC"/>
              <w:left w:val="single" w:sz="6" w:space="0" w:color="F9FBFC"/>
              <w:bottom w:val="single" w:sz="6" w:space="0" w:color="F9FBFC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ouse </w:t>
            </w:r>
            <w:r>
              <w:rPr>
                <w:rFonts w:eastAsia="TimesNewRoman;宋体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ST</w:t>
            </w: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418" w:type="dxa"/>
            <w:tcBorders>
              <w:top w:val="single" w:sz="6" w:space="0" w:color="F9FBFC"/>
              <w:bottom w:val="single" w:sz="6" w:space="0" w:color="F9FBFC"/>
            </w:tcBorders>
            <w:shd w:fill="D9D9D9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M-FSTP-F</w:t>
            </w:r>
          </w:p>
        </w:tc>
        <w:tc>
          <w:tcPr>
            <w:tcW w:w="7081" w:type="dxa"/>
            <w:tcBorders>
              <w:top w:val="single" w:sz="6" w:space="0" w:color="F9FBFC"/>
              <w:bottom w:val="single" w:sz="6" w:space="0" w:color="F9FBFC"/>
            </w:tcBorders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GGCTAGAGAAGAAGGGCGAA</w:t>
            </w: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6" w:space="0" w:color="F9FBFC"/>
              <w:left w:val="single" w:sz="6" w:space="0" w:color="F9FBFC"/>
              <w:bottom w:val="single" w:sz="6" w:space="0" w:color="F9FBFC"/>
            </w:tcBorders>
            <w:shd w:fill="D9D9D9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6" w:space="0" w:color="F9FBFC"/>
              <w:bottom w:val="single" w:sz="6" w:space="0" w:color="F9FBFC"/>
            </w:tcBorders>
            <w:shd w:fill="D9D9D9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M-FSTP-R</w:t>
            </w:r>
          </w:p>
        </w:tc>
        <w:tc>
          <w:tcPr>
            <w:tcW w:w="7081" w:type="dxa"/>
            <w:tcBorders>
              <w:top w:val="single" w:sz="6" w:space="0" w:color="F9FBFC"/>
              <w:bottom w:val="single" w:sz="6" w:space="0" w:color="F9FBFC"/>
            </w:tcBorders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CTTCTGAAGCCCGAACGACA</w:t>
            </w: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6" w:space="0" w:color="F9FBFC"/>
              <w:left w:val="single" w:sz="6" w:space="0" w:color="F9FBFC"/>
              <w:bottom w:val="single" w:sz="6" w:space="0" w:color="F9FBFC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 xml:space="preserve">Human </w:t>
            </w:r>
            <w:r>
              <w:rPr>
                <w:rFonts w:eastAsia="方正姚体" w:cs="Times New Roman" w:ascii="Times New Roman" w:hAnsi="Times New Roman"/>
                <w:i/>
                <w:color w:val="2E2E2E"/>
                <w:kern w:val="0"/>
                <w:sz w:val="24"/>
                <w:szCs w:val="24"/>
              </w:rPr>
              <w:t>NOX5</w:t>
            </w:r>
          </w:p>
        </w:tc>
        <w:tc>
          <w:tcPr>
            <w:tcW w:w="1418" w:type="dxa"/>
            <w:tcBorders>
              <w:top w:val="single" w:sz="6" w:space="0" w:color="F9FBFC"/>
              <w:bottom w:val="single" w:sz="6" w:space="0" w:color="F9FBFC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NewRoma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H-NOX5-F</w:t>
            </w:r>
          </w:p>
        </w:tc>
        <w:tc>
          <w:tcPr>
            <w:tcW w:w="7081" w:type="dxa"/>
            <w:tcBorders>
              <w:top w:val="single" w:sz="6" w:space="0" w:color="F9FBFC"/>
              <w:bottom w:val="single" w:sz="6" w:space="0" w:color="F9FBFC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5’-TGTTCATCTGCTCCAGTTCC-3’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6" w:space="0" w:color="F9FBFC"/>
              <w:left w:val="single" w:sz="6" w:space="0" w:color="F9FBFC"/>
              <w:bottom w:val="single" w:sz="6" w:space="0" w:color="F9FBFC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6" w:space="0" w:color="F9FBFC"/>
              <w:bottom w:val="single" w:sz="6" w:space="0" w:color="F9FBFC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NewRoma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H-NOX5-R</w:t>
            </w:r>
          </w:p>
        </w:tc>
        <w:tc>
          <w:tcPr>
            <w:tcW w:w="7081" w:type="dxa"/>
            <w:tcBorders>
              <w:top w:val="single" w:sz="6" w:space="0" w:color="F9FBFC"/>
              <w:bottom w:val="single" w:sz="6" w:space="0" w:color="F9FBFC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5’-ACAAGATTCCAGGCACCAG-3’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6" w:space="0" w:color="F9FBFC"/>
              <w:left w:val="single" w:sz="6" w:space="0" w:color="F9FBFC"/>
              <w:bottom w:val="single" w:sz="6" w:space="0" w:color="F9FBFC"/>
            </w:tcBorders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 xml:space="preserve">Human </w:t>
            </w:r>
            <w:r>
              <w:rPr>
                <w:rFonts w:eastAsia="方正姚体" w:cs="Times New Roman" w:ascii="Times New Roman" w:hAnsi="Times New Roman"/>
                <w:i/>
                <w:color w:val="2E2E2E"/>
                <w:kern w:val="0"/>
                <w:sz w:val="24"/>
                <w:szCs w:val="24"/>
              </w:rPr>
              <w:t>NOX</w:t>
            </w:r>
            <w:r>
              <w:rPr>
                <w:rFonts w:eastAsia="方正姚体" w:cs="Times New Roman" w:ascii="Times New Roman" w:hAnsi="Times New Roman"/>
                <w:i/>
                <w:color w:val="2E2E2E"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single" w:sz="6" w:space="0" w:color="F9FBFC"/>
              <w:bottom w:val="single" w:sz="6" w:space="0" w:color="F9FBFC"/>
            </w:tcBorders>
            <w:shd w:fill="D9D9D9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NewRoma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H-NOX</w:t>
            </w: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7081" w:type="dxa"/>
            <w:tcBorders>
              <w:top w:val="single" w:sz="6" w:space="0" w:color="F9FBFC"/>
              <w:bottom w:val="single" w:sz="6" w:space="0" w:color="F9FBFC"/>
            </w:tcBorders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5’-TCACAGAAGGTTCCAAGCAG-3’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6" w:space="0" w:color="F9FBFC"/>
              <w:left w:val="single" w:sz="6" w:space="0" w:color="F9FBFC"/>
              <w:bottom w:val="single" w:sz="6" w:space="0" w:color="F9FBFC"/>
            </w:tcBorders>
            <w:shd w:fill="D9D9D9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6" w:space="0" w:color="F9FBFC"/>
              <w:bottom w:val="single" w:sz="6" w:space="0" w:color="F9FBFC"/>
            </w:tcBorders>
            <w:shd w:fill="D9D9D9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NewRoma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H-NOX</w:t>
            </w: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7081" w:type="dxa"/>
            <w:tcBorders>
              <w:top w:val="single" w:sz="6" w:space="0" w:color="F9FBFC"/>
              <w:bottom w:val="single" w:sz="6" w:space="0" w:color="F9FBFC"/>
            </w:tcBorders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5’-ACTGAGAAGTTGAGGGCATTC-3’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6" w:space="0" w:color="F9FBFC"/>
              <w:left w:val="single" w:sz="6" w:space="0" w:color="F9FBFC"/>
              <w:bottom w:val="single" w:sz="6" w:space="0" w:color="F9FBFC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 xml:space="preserve">Human </w:t>
            </w:r>
            <w:r>
              <w:rPr>
                <w:rFonts w:eastAsia="方正姚体" w:cs="Times New Roman" w:ascii="Times New Roman" w:hAnsi="Times New Roman"/>
                <w:i/>
                <w:color w:val="2E2E2E"/>
                <w:kern w:val="0"/>
                <w:sz w:val="24"/>
                <w:szCs w:val="24"/>
              </w:rPr>
              <w:t>NOX</w:t>
            </w:r>
            <w:r>
              <w:rPr>
                <w:rFonts w:eastAsia="方正姚体" w:cs="Times New Roman" w:ascii="Times New Roman" w:hAnsi="Times New Roman"/>
                <w:i/>
                <w:color w:val="2E2E2E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single" w:sz="6" w:space="0" w:color="F9FBFC"/>
              <w:bottom w:val="single" w:sz="6" w:space="0" w:color="F9FBFC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NewRoma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H-NOX</w:t>
            </w: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7081" w:type="dxa"/>
            <w:tcBorders>
              <w:top w:val="single" w:sz="6" w:space="0" w:color="F9FBFC"/>
              <w:bottom w:val="single" w:sz="6" w:space="0" w:color="F9FBFC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5’-TGAGGGTCTCTCCACCATATT-3’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6" w:space="0" w:color="F9FBFC"/>
              <w:left w:val="single" w:sz="6" w:space="0" w:color="F9FBFC"/>
              <w:bottom w:val="single" w:sz="6" w:space="0" w:color="F9FBFC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6" w:space="0" w:color="F9FBFC"/>
              <w:bottom w:val="single" w:sz="6" w:space="0" w:color="F9FBFC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NewRoma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H-NOX</w:t>
            </w: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7081" w:type="dxa"/>
            <w:tcBorders>
              <w:top w:val="single" w:sz="6" w:space="0" w:color="F9FBFC"/>
              <w:bottom w:val="single" w:sz="6" w:space="0" w:color="F9FBFC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5’-ACTCCTCCTCTTCATACCAGTAG-3’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6" w:space="0" w:color="F9FBFC"/>
              <w:left w:val="single" w:sz="6" w:space="0" w:color="F9FBFC"/>
              <w:bottom w:val="single" w:sz="6" w:space="0" w:color="F9FBFC"/>
            </w:tcBorders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 xml:space="preserve">Human </w:t>
            </w:r>
            <w:r>
              <w:rPr>
                <w:rFonts w:eastAsia="方正姚体" w:cs="Times New Roman" w:ascii="Times New Roman" w:hAnsi="Times New Roman"/>
                <w:i/>
                <w:color w:val="2E2E2E"/>
                <w:kern w:val="0"/>
                <w:sz w:val="24"/>
                <w:szCs w:val="24"/>
              </w:rPr>
              <w:t>NOX</w:t>
            </w:r>
            <w:r>
              <w:rPr>
                <w:rFonts w:eastAsia="方正姚体" w:cs="Times New Roman" w:ascii="Times New Roman" w:hAnsi="Times New Roman"/>
                <w:i/>
                <w:color w:val="2E2E2E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single" w:sz="6" w:space="0" w:color="F9FBFC"/>
              <w:bottom w:val="single" w:sz="6" w:space="0" w:color="F9FBFC"/>
            </w:tcBorders>
            <w:shd w:fill="D9D9D9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NewRoma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H-NOX</w:t>
            </w: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7081" w:type="dxa"/>
            <w:tcBorders>
              <w:top w:val="single" w:sz="6" w:space="0" w:color="F9FBFC"/>
              <w:bottom w:val="single" w:sz="6" w:space="0" w:color="F9FBFC"/>
            </w:tcBorders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5’-CCAGTGAAGATGTGTTCAGCT-3’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6" w:space="0" w:color="F9FBFC"/>
              <w:left w:val="single" w:sz="6" w:space="0" w:color="F9FBFC"/>
              <w:bottom w:val="single" w:sz="6" w:space="0" w:color="F9FBFC"/>
            </w:tcBorders>
            <w:shd w:fill="D9D9D9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6" w:space="0" w:color="F9FBFC"/>
              <w:bottom w:val="single" w:sz="6" w:space="0" w:color="F9FBFC"/>
            </w:tcBorders>
            <w:shd w:fill="D9D9D9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NewRoma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H-NOX</w:t>
            </w: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7081" w:type="dxa"/>
            <w:tcBorders>
              <w:top w:val="single" w:sz="6" w:space="0" w:color="F9FBFC"/>
              <w:bottom w:val="single" w:sz="6" w:space="0" w:color="F9FBFC"/>
            </w:tcBorders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5’-GCACAGCCAGTAGAAGTAGAT-3’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6" w:space="0" w:color="F9FBFC"/>
              <w:left w:val="single" w:sz="6" w:space="0" w:color="F9FBFC"/>
              <w:bottom w:val="single" w:sz="6" w:space="0" w:color="F9FBFC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 xml:space="preserve">Human </w:t>
            </w:r>
            <w:r>
              <w:rPr>
                <w:rFonts w:eastAsia="方正姚体" w:cs="Times New Roman" w:ascii="Times New Roman" w:hAnsi="Times New Roman"/>
                <w:i/>
                <w:color w:val="2E2E2E"/>
                <w:kern w:val="0"/>
                <w:sz w:val="24"/>
                <w:szCs w:val="24"/>
              </w:rPr>
              <w:t>NOX</w:t>
            </w:r>
            <w:r>
              <w:rPr>
                <w:rFonts w:eastAsia="方正姚体" w:cs="Times New Roman" w:ascii="Times New Roman" w:hAnsi="Times New Roman"/>
                <w:i/>
                <w:color w:val="2E2E2E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6" w:space="0" w:color="F9FBFC"/>
              <w:bottom w:val="single" w:sz="6" w:space="0" w:color="F9FBFC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NewRoma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H-NOX</w:t>
            </w: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7081" w:type="dxa"/>
            <w:tcBorders>
              <w:top w:val="single" w:sz="6" w:space="0" w:color="F9FBFC"/>
              <w:bottom w:val="single" w:sz="6" w:space="0" w:color="F9FBFC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5’-GCAAATGCTGTCACCGATATTC-3’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6" w:space="0" w:color="F9FBFC"/>
              <w:left w:val="single" w:sz="6" w:space="0" w:color="F9FBFC"/>
              <w:bottom w:val="single" w:sz="6" w:space="0" w:color="F9FBFC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6" w:space="0" w:color="F9FBFC"/>
              <w:bottom w:val="single" w:sz="6" w:space="0" w:color="F9FBFC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NewRoma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H-NOX</w:t>
            </w: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7081" w:type="dxa"/>
            <w:tcBorders>
              <w:top w:val="single" w:sz="6" w:space="0" w:color="F9FBFC"/>
              <w:bottom w:val="single" w:sz="6" w:space="0" w:color="F9FBFC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5’-TGCAGATTACCGTCCTTATTCC-3’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6" w:space="0" w:color="F9FBFC"/>
              <w:left w:val="single" w:sz="6" w:space="0" w:color="F9FBFC"/>
              <w:bottom w:val="single" w:sz="6" w:space="0" w:color="F9FBFC"/>
            </w:tcBorders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 xml:space="preserve">Human </w:t>
            </w:r>
            <w:r>
              <w:rPr>
                <w:rFonts w:eastAsia="方正姚体" w:cs="Times New Roman" w:ascii="Times New Roman" w:hAnsi="Times New Roman"/>
                <w:i/>
                <w:color w:val="2E2E2E"/>
                <w:kern w:val="0"/>
                <w:sz w:val="24"/>
                <w:szCs w:val="24"/>
              </w:rPr>
              <w:t>Nrf2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6" w:space="0" w:color="F9FBFC"/>
              <w:bottom w:val="single" w:sz="6" w:space="0" w:color="F9FBFC"/>
            </w:tcBorders>
            <w:shd w:fill="D9D9D9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H-</w:t>
            </w: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Nrf2</w:t>
            </w: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-F</w:t>
            </w:r>
          </w:p>
        </w:tc>
        <w:tc>
          <w:tcPr>
            <w:tcW w:w="7081" w:type="dxa"/>
            <w:tcBorders>
              <w:top w:val="single" w:sz="6" w:space="0" w:color="F9FBFC"/>
              <w:bottom w:val="single" w:sz="6" w:space="0" w:color="F9FBFC"/>
            </w:tcBorders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5’-TGCCCCTGGAAGTGTCAAAC-3’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6" w:space="0" w:color="F9FBFC"/>
              <w:left w:val="single" w:sz="6" w:space="0" w:color="F9FBFC"/>
              <w:bottom w:val="single" w:sz="6" w:space="0" w:color="F9FBFC"/>
            </w:tcBorders>
            <w:shd w:fill="D9D9D9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6" w:space="0" w:color="F9FBFC"/>
              <w:bottom w:val="single" w:sz="6" w:space="0" w:color="F9FBFC"/>
            </w:tcBorders>
            <w:shd w:fill="D9D9D9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NewRoma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H-</w:t>
            </w: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Nrf2</w:t>
            </w: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-R</w:t>
            </w:r>
          </w:p>
        </w:tc>
        <w:tc>
          <w:tcPr>
            <w:tcW w:w="7081" w:type="dxa"/>
            <w:tcBorders>
              <w:top w:val="single" w:sz="6" w:space="0" w:color="F9FBFC"/>
              <w:bottom w:val="single" w:sz="6" w:space="0" w:color="F9FBFC"/>
            </w:tcBorders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5’-CCCCTGAGATGGTGACAAGG-3’</w:t>
            </w:r>
          </w:p>
        </w:tc>
      </w:tr>
      <w:tr>
        <w:trPr/>
        <w:tc>
          <w:tcPr>
            <w:tcW w:w="1701" w:type="dxa"/>
            <w:tcBorders>
              <w:top w:val="single" w:sz="6" w:space="0" w:color="F9FBFC"/>
              <w:left w:val="single" w:sz="6" w:space="0" w:color="F9FBFC"/>
              <w:bottom w:val="single" w:sz="6" w:space="0" w:color="F9FBFC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 xml:space="preserve">Mouse </w:t>
            </w:r>
            <w:r>
              <w:rPr>
                <w:rFonts w:eastAsia="方正姚体" w:cs="Times New Roman" w:ascii="Times New Roman" w:hAnsi="Times New Roman"/>
                <w:i/>
                <w:color w:val="2E2E2E"/>
                <w:kern w:val="0"/>
                <w:sz w:val="24"/>
                <w:szCs w:val="24"/>
              </w:rPr>
              <w:t>FST</w:t>
            </w: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 xml:space="preserve"> shRNA</w:t>
            </w:r>
          </w:p>
        </w:tc>
        <w:tc>
          <w:tcPr>
            <w:tcW w:w="1418" w:type="dxa"/>
            <w:tcBorders>
              <w:top w:val="single" w:sz="6" w:space="0" w:color="F9FBFC"/>
              <w:bottom w:val="single" w:sz="6" w:space="0" w:color="F9FBFC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NewRoma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M-FST-S</w:t>
            </w:r>
          </w:p>
        </w:tc>
        <w:tc>
          <w:tcPr>
            <w:tcW w:w="7081" w:type="dxa"/>
            <w:tcBorders>
              <w:top w:val="single" w:sz="6" w:space="0" w:color="F9FBFC"/>
              <w:bottom w:val="single" w:sz="6" w:space="0" w:color="F9FBFC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5’-gatccGTGTGACCTGTAATCGGATTTCAAGAGAATCCGATTACAGGTCACACTTTTTTg-3’</w:t>
            </w:r>
          </w:p>
        </w:tc>
      </w:tr>
      <w:tr>
        <w:trPr/>
        <w:tc>
          <w:tcPr>
            <w:tcW w:w="1701" w:type="dxa"/>
            <w:tcBorders>
              <w:top w:val="single" w:sz="6" w:space="0" w:color="F9FBFC"/>
              <w:left w:val="single" w:sz="6" w:space="0" w:color="F9FBFC"/>
              <w:bottom w:val="single" w:sz="6" w:space="0" w:color="F9FBFC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6" w:space="0" w:color="F9FBFC"/>
              <w:bottom w:val="single" w:sz="6" w:space="0" w:color="F9FBFC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NewRoma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NewRoman;宋体" w:cs="Times New Roman" w:ascii="Times New Roman" w:hAnsi="Times New Roman"/>
                <w:color w:val="000000"/>
                <w:kern w:val="0"/>
                <w:sz w:val="24"/>
                <w:szCs w:val="24"/>
              </w:rPr>
              <w:t>M-FST-AS</w:t>
            </w:r>
          </w:p>
        </w:tc>
        <w:tc>
          <w:tcPr>
            <w:tcW w:w="7081" w:type="dxa"/>
            <w:tcBorders>
              <w:top w:val="single" w:sz="6" w:space="0" w:color="F9FBFC"/>
              <w:bottom w:val="single" w:sz="6" w:space="0" w:color="F9FBFC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方正姚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eastAsia="方正姚体" w:cs="Times New Roman" w:ascii="Times New Roman" w:hAnsi="Times New Roman"/>
                <w:color w:val="2E2E2E"/>
                <w:kern w:val="0"/>
                <w:sz w:val="24"/>
                <w:szCs w:val="24"/>
              </w:rPr>
              <w:t>5’-aattcAAAAAAGTGTGACCTGTAATCGGATTCTCTTGAAATCCGATTACAGGTCACACg-3’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7T08:02:00Z</dcterms:created>
  <dc:creator>GXW</dc:creator>
  <dc:description/>
  <cp:keywords/>
  <dc:language>en-US</dc:language>
  <cp:lastModifiedBy>xiangwei gao</cp:lastModifiedBy>
  <dcterms:modified xsi:type="dcterms:W3CDTF">2015-11-23T11:30:00Z</dcterms:modified>
  <cp:revision>7</cp:revision>
  <dc:subject/>
  <dc:title/>
</cp:coreProperties>
</file>